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7E3CD" w14:textId="377755C8" w:rsidR="005F5598" w:rsidRDefault="005F5598" w:rsidP="005F55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67A6C"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eastAsia="ScalaLancetPro" w:hAnsi="Times New Roman" w:cs="Times New Roman"/>
          <w:b/>
          <w:sz w:val="24"/>
          <w:szCs w:val="24"/>
        </w:rPr>
        <w:t>Table</w:t>
      </w:r>
      <w:r w:rsidR="00B67A6C"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Pr="00B67A6C">
        <w:rPr>
          <w:rFonts w:ascii="Times New Roman" w:eastAsia="ScalaLancetPro" w:hAnsi="Times New Roman" w:cs="Times New Roman"/>
          <w:b/>
          <w:sz w:val="24"/>
          <w:szCs w:val="24"/>
        </w:rPr>
        <w:t>Baseline characteristics of the villages by intervention allocation</w:t>
      </w:r>
      <w:r w:rsidR="00B67A6C">
        <w:rPr>
          <w:rFonts w:ascii="Times New Roman" w:eastAsia="ScalaLancetPro" w:hAnsi="Times New Roman" w:cs="Times New Roman"/>
          <w:b/>
          <w:sz w:val="24"/>
          <w:szCs w:val="24"/>
        </w:rPr>
        <w:t xml:space="preserve">. </w:t>
      </w:r>
      <w:r w:rsidR="00B67A6C">
        <w:rPr>
          <w:rFonts w:ascii="Times New Roman" w:eastAsia="ScalaLancetPro" w:hAnsi="Times New Roman" w:cs="Times New Roman"/>
          <w:b/>
          <w:sz w:val="24"/>
          <w:szCs w:val="24"/>
        </w:rPr>
        <w:br/>
      </w:r>
      <w:r w:rsidR="00B67A6C" w:rsidRPr="00B67A6C">
        <w:rPr>
          <w:rFonts w:ascii="Times New Roman" w:hAnsi="Times New Roman" w:cs="Times New Roman"/>
          <w:sz w:val="24"/>
          <w:szCs w:val="24"/>
        </w:rPr>
        <w:t>(</w:t>
      </w:r>
      <w:r w:rsidR="00DF728E">
        <w:rPr>
          <w:rFonts w:ascii="Times New Roman" w:hAnsi="Times New Roman" w:cs="Times New Roman"/>
          <w:sz w:val="24"/>
          <w:szCs w:val="24"/>
        </w:rPr>
        <w:t>Cited</w:t>
      </w:r>
      <w:bookmarkStart w:id="0" w:name="_GoBack"/>
      <w:bookmarkEnd w:id="0"/>
      <w:r w:rsidR="00B67A6C">
        <w:rPr>
          <w:rFonts w:ascii="Times New Roman" w:hAnsi="Times New Roman" w:cs="Times New Roman"/>
          <w:sz w:val="24"/>
          <w:szCs w:val="24"/>
        </w:rPr>
        <w:t xml:space="preserve"> from our former publication [8].</w:t>
      </w:r>
      <w:r w:rsidR="00B67A6C">
        <w:rPr>
          <w:rFonts w:ascii="Times New Roman" w:eastAsia="ScalaLancetPro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ADDIN EN.CITE &lt;EndNote&gt;&lt;Cite&gt;&lt;Author&gt;Manjang&lt;/Author&gt;&lt;Year&gt;2017&lt;/Year&gt;&lt;RecNum&gt;671&lt;/RecNum&gt;&lt;DisplayText&gt;&lt;style face="superscript"&gt;17&lt;/style&gt;&lt;/DisplayText&gt;&lt;record&gt;&lt;rec-number&gt;671&lt;/rec-number&gt;&lt;foreign-keys&gt;&lt;key app="EN" db-id="dprxszz955arzdeps52vrvegatw9tp29xrw5" timestamp="1513333321"&gt;671&lt;/key&gt;&lt;/foreign-keys&gt;&lt;ref-type name="Journal Article"&gt;17&lt;/ref-type&gt;&lt;contributors&gt;&lt;authors&gt;&lt;author&gt;Manjang, B.&lt;/author&gt;&lt;author&gt;Hemming, K.&lt;/author&gt;&lt;author&gt;Bradley, C.&lt;/author&gt;&lt;author&gt;Ensink, J.&lt;/author&gt;&lt;author&gt;Martin, J.T.&lt;/author&gt;&lt;author&gt;Sowe, J.&lt;/author&gt;&lt;author&gt;Jarju, A.&lt;/author&gt;&lt;author&gt;Cairncross, S.&lt;/author&gt;&lt;author&gt;Manaseki-Holland, S.&lt;/author&gt;&lt;/authors&gt;&lt;/contributors&gt;&lt;titles&gt;&lt;title&gt;Promoting hygienic weaning-food handling practices through a community based programme: intervention implementation and baseline characteristics for a cluster-randomized controlled trial in rural Gambia&lt;/title&gt;&lt;secondary-title&gt;BMJ Open&lt;/secondary-title&gt;&lt;/titles&gt;&lt;periodical&gt;&lt;full-title&gt;BMJ Open&lt;/full-title&gt;&lt;abbr-1&gt;BMJ open&lt;/abbr-1&gt;&lt;/periodical&gt;&lt;volume&gt;In press&lt;/volume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end"/>
      </w:r>
      <w:bookmarkStart w:id="1" w:name="__Fieldmark__4955_2200123293"/>
      <w:bookmarkStart w:id="2" w:name="__Fieldmark__8019_2318402061"/>
      <w:bookmarkEnd w:id="1"/>
      <w:bookmarkEnd w:id="2"/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1984"/>
        <w:gridCol w:w="2126"/>
      </w:tblGrid>
      <w:tr w:rsidR="005F5598" w14:paraId="206100F3" w14:textId="77777777" w:rsidTr="00B67A6C">
        <w:trPr>
          <w:trHeight w:val="28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2961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Village  Characteristics</w:t>
            </w:r>
            <w:r>
              <w:rPr>
                <w:rFonts w:ascii="Times New Roman" w:eastAsia="ScalaLancetPro" w:hAnsi="Times New Roman" w:cs="Times New Roman"/>
                <w:sz w:val="24"/>
                <w:szCs w:val="24"/>
                <w:lang w:val="en-US"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5C63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Control n=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F5E5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Intervention n=15</w:t>
            </w:r>
          </w:p>
        </w:tc>
      </w:tr>
      <w:tr w:rsidR="005F5598" w14:paraId="0A1CBC0F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2AF1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Total popu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300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0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332B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219</w:t>
            </w:r>
          </w:p>
        </w:tc>
      </w:tr>
      <w:tr w:rsidR="005F5598" w14:paraId="566E0FB4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5136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Village popula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dian [IQR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3C38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55 [297–40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DB47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06 [244–352]</w:t>
            </w:r>
          </w:p>
        </w:tc>
      </w:tr>
      <w:tr w:rsidR="005F5598" w14:paraId="1C444B16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4F38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Households per villag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dian [IQR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079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0 [30–60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E315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3 [26–49]</w:t>
            </w:r>
          </w:p>
        </w:tc>
      </w:tr>
      <w:tr w:rsidR="005F5598" w14:paraId="0D1C4B06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5626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Children aged &lt; 5 year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dian [IQR]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AA6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6 [71–111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E68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6 [77–99]</w:t>
            </w:r>
          </w:p>
        </w:tc>
      </w:tr>
      <w:tr w:rsidR="005F5598" w14:paraId="098D0F3C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6E792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Children aged 6-24 month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median [IQR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7CF8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9 [34–57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0105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3 [33–55]</w:t>
            </w:r>
          </w:p>
        </w:tc>
      </w:tr>
      <w:tr w:rsidR="005F5598" w14:paraId="0E078718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8E325D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Major ethnic group in vill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      Manding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2ECACB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2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67947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</w:tr>
      <w:tr w:rsidR="005F5598" w14:paraId="7635FDEA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D64AC1" w14:textId="77777777" w:rsidR="005F5598" w:rsidRDefault="005F5598" w:rsidP="00B67A6C">
            <w:pPr>
              <w:spacing w:after="0" w:line="276" w:lineRule="auto"/>
              <w:ind w:left="360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Wolof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FEC04E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244348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</w:tr>
      <w:tr w:rsidR="005F5598" w14:paraId="128A0B2A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F545" w14:textId="77777777" w:rsidR="005F5598" w:rsidRDefault="005F5598" w:rsidP="00B67A6C">
            <w:pPr>
              <w:spacing w:after="0" w:line="276" w:lineRule="auto"/>
              <w:ind w:left="2880" w:firstLine="795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Ful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003E7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 (4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725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</w:tr>
      <w:tr w:rsidR="005F5598" w14:paraId="26A78911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DB18A2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Main income of villag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ab/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Farm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4CD88A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2 (8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1C103B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 (87%)</w:t>
            </w:r>
          </w:p>
        </w:tc>
      </w:tr>
      <w:tr w:rsidR="005F5598" w14:paraId="212F8139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1EA8" w14:textId="77777777" w:rsidR="005F5598" w:rsidRDefault="005F5598" w:rsidP="00B67A6C">
            <w:pPr>
              <w:spacing w:after="0" w:line="276" w:lineRule="auto"/>
              <w:ind w:left="360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Farming and busines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BF7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20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070F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 (13%)</w:t>
            </w:r>
          </w:p>
        </w:tc>
      </w:tr>
      <w:tr w:rsidR="005F5598" w14:paraId="63897C6C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7D3914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Distance to nearest health fac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  <w:t xml:space="preserve">         &lt; 5 k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039824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6 (4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F0A227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 (56%)</w:t>
            </w:r>
          </w:p>
        </w:tc>
      </w:tr>
      <w:tr w:rsidR="005F5598" w14:paraId="09856D95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77154D" w14:textId="77777777" w:rsidR="005F5598" w:rsidRDefault="005F5598" w:rsidP="00B67A6C">
            <w:pPr>
              <w:spacing w:after="0" w:line="276" w:lineRule="auto"/>
              <w:ind w:left="2880" w:firstLine="65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5 to ≤ 10 k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78EB2F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E35D78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</w:tr>
      <w:tr w:rsidR="005F5598" w14:paraId="34E4CBBC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AE51" w14:textId="77777777" w:rsidR="005F5598" w:rsidRDefault="005F5598" w:rsidP="00B67A6C">
            <w:pPr>
              <w:spacing w:after="0" w:line="276" w:lineRule="auto"/>
              <w:ind w:left="360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&gt; 10 k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3450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C790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</w:tr>
      <w:tr w:rsidR="005F5598" w14:paraId="21BECC0D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68BEC4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Availability of school in the vill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No scho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6B4C60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 (53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5E03A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0 (67%)</w:t>
            </w:r>
          </w:p>
        </w:tc>
      </w:tr>
      <w:tr w:rsidR="005F5598" w14:paraId="5FA9BBD0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A6D2E9" w14:textId="77777777" w:rsidR="005F5598" w:rsidRDefault="005F5598" w:rsidP="00B67A6C">
            <w:pPr>
              <w:spacing w:after="0" w:line="276" w:lineRule="auto"/>
              <w:ind w:left="360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rimar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F5F35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85EB89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5 (33%)</w:t>
            </w:r>
          </w:p>
        </w:tc>
      </w:tr>
      <w:tr w:rsidR="005F5598" w14:paraId="5FB37A71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FAA0" w14:textId="77777777" w:rsidR="005F5598" w:rsidRDefault="005F5598" w:rsidP="00B67A6C">
            <w:pPr>
              <w:spacing w:after="0" w:line="276" w:lineRule="auto"/>
              <w:ind w:left="3600" w:firstLine="56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rimary/middle schoo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7A5A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D1A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</w:tr>
      <w:tr w:rsidR="005F5598" w14:paraId="2D592998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D1B6B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Availability of village/community group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0BC18D99" w14:textId="77777777" w:rsidR="005F5598" w:rsidRDefault="005F5598" w:rsidP="00B67A6C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                                       Village Development Committe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61E320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1553137A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 (10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EE26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4EE11E6D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 (100%)</w:t>
            </w:r>
          </w:p>
        </w:tc>
      </w:tr>
      <w:tr w:rsidR="005F5598" w14:paraId="5AB12D65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9D7892" w14:textId="77777777" w:rsidR="005F5598" w:rsidRDefault="005F5598" w:rsidP="00B67A6C">
            <w:pPr>
              <w:spacing w:after="0" w:line="276" w:lineRule="auto"/>
              <w:ind w:left="288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Water Sub-committ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27566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1 (7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2A6D55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 (47%)</w:t>
            </w:r>
          </w:p>
        </w:tc>
      </w:tr>
      <w:tr w:rsidR="005F5598" w14:paraId="3AB5377A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5B86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                                       Women’s Group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09B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3 (8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533E9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5 (100%)</w:t>
            </w:r>
          </w:p>
        </w:tc>
      </w:tr>
      <w:tr w:rsidR="005F5598" w14:paraId="63753369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1E283F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Location of vill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North of river                                        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FAEC6E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 (47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4CEEE2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7 (47%)</w:t>
            </w:r>
          </w:p>
        </w:tc>
      </w:tr>
      <w:tr w:rsidR="005F5598" w14:paraId="1C5D7D76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22A49" w14:textId="77777777" w:rsidR="005F5598" w:rsidRDefault="005F5598" w:rsidP="00B67A6C">
            <w:pPr>
              <w:spacing w:after="0" w:line="276" w:lineRule="auto"/>
              <w:ind w:left="3969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  South of ri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ab/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FA4D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 (53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3644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8 (53%)</w:t>
            </w:r>
          </w:p>
        </w:tc>
      </w:tr>
      <w:tr w:rsidR="005F5598" w14:paraId="73371801" w14:textId="77777777" w:rsidTr="00A970A7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A2D888" w14:textId="77777777" w:rsidR="005F5598" w:rsidRDefault="005F5598" w:rsidP="00B67A6C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 xml:space="preserve">Quartile of population site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59A9E2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2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D6F9BA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3 (20%)</w:t>
            </w:r>
          </w:p>
        </w:tc>
      </w:tr>
      <w:tr w:rsidR="005F5598" w14:paraId="6E184FFB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A0CA7D" w14:textId="77777777" w:rsidR="005F5598" w:rsidRDefault="005F5598" w:rsidP="00B67A6C">
            <w:pPr>
              <w:spacing w:after="0" w:line="276" w:lineRule="auto"/>
              <w:ind w:left="360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84D514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EF5EE6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</w:tr>
      <w:tr w:rsidR="005F5598" w14:paraId="52FCE710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C13364" w14:textId="77777777" w:rsidR="005F5598" w:rsidRDefault="005F5598" w:rsidP="00B67A6C">
            <w:pPr>
              <w:spacing w:after="0" w:line="276" w:lineRule="auto"/>
              <w:ind w:left="360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DD49AF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60ADEA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</w:tr>
      <w:tr w:rsidR="005F5598" w14:paraId="01B43991" w14:textId="77777777" w:rsidTr="00A970A7">
        <w:tc>
          <w:tcPr>
            <w:tcW w:w="6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30CC" w14:textId="77777777" w:rsidR="005F5598" w:rsidRDefault="005F5598" w:rsidP="00B67A6C">
            <w:pPr>
              <w:spacing w:after="0" w:line="276" w:lineRule="auto"/>
              <w:ind w:left="3600" w:firstLine="56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  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CFBC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B4009" w14:textId="77777777" w:rsidR="005F5598" w:rsidRDefault="005F5598" w:rsidP="00B67A6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4 (27%)</w:t>
            </w:r>
          </w:p>
        </w:tc>
      </w:tr>
    </w:tbl>
    <w:p w14:paraId="7A112E2A" w14:textId="77777777" w:rsidR="005F5598" w:rsidRDefault="005F5598" w:rsidP="005F559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504D5" w14:textId="77777777" w:rsidR="005F5598" w:rsidRDefault="005F5598" w:rsidP="005F55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Values for the individual variables are numbers (%) or otherwise as stated median [IQR]. Numbers might not add to 100% due to rounding. </w:t>
      </w:r>
    </w:p>
    <w:p w14:paraId="273709DD" w14:textId="77777777" w:rsidR="00106418" w:rsidRPr="005F5598" w:rsidRDefault="005F5598" w:rsidP="005F55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This is the actual travel distance and not the scaled map distance.</w:t>
      </w:r>
    </w:p>
    <w:sectPr w:rsidR="00106418" w:rsidRPr="005F5598" w:rsidSect="00A970A7">
      <w:pgSz w:w="11906" w:h="16838"/>
      <w:pgMar w:top="720" w:right="777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598"/>
    <w:rsid w:val="00106418"/>
    <w:rsid w:val="00366C47"/>
    <w:rsid w:val="005F5598"/>
    <w:rsid w:val="00A970A7"/>
    <w:rsid w:val="00B67A6C"/>
    <w:rsid w:val="00D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6175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9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59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7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5</cp:revision>
  <dcterms:created xsi:type="dcterms:W3CDTF">2020-07-06T16:24:00Z</dcterms:created>
  <dcterms:modified xsi:type="dcterms:W3CDTF">2020-09-25T23:23:00Z</dcterms:modified>
</cp:coreProperties>
</file>